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Y="1870"/>
        <w:tblW w:w="0" w:type="auto"/>
        <w:tblLook w:val="04A0" w:firstRow="1" w:lastRow="0" w:firstColumn="1" w:lastColumn="0" w:noHBand="0" w:noVBand="1"/>
      </w:tblPr>
      <w:tblGrid>
        <w:gridCol w:w="1170"/>
        <w:gridCol w:w="1142"/>
        <w:gridCol w:w="1628"/>
        <w:gridCol w:w="1748"/>
      </w:tblGrid>
      <w:tr w:rsidR="002C76AF" w:rsidTr="00EE7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Default="00421DF8" w:rsidP="002C76AF">
            <w:r>
              <w:t>Strain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ce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ating host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 w:rsidRPr="0075222C">
              <w:rPr>
                <w:b w:val="0"/>
              </w:rPr>
              <w:t>VdLs17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ttuce</w:t>
            </w:r>
          </w:p>
        </w:tc>
        <w:tc>
          <w:tcPr>
            <w:tcW w:w="1748" w:type="dxa"/>
          </w:tcPr>
          <w:p w:rsidR="002C76AF" w:rsidRDefault="00EE7318" w:rsidP="00EE7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, </w:t>
            </w:r>
            <w:r w:rsidR="002C76AF">
              <w:t>USA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 w:rsidRPr="0075222C">
              <w:rPr>
                <w:b w:val="0"/>
              </w:rPr>
              <w:t>JR2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mato</w:t>
            </w:r>
          </w:p>
        </w:tc>
        <w:tc>
          <w:tcPr>
            <w:tcW w:w="1748" w:type="dxa"/>
          </w:tcPr>
          <w:p w:rsidR="002C76AF" w:rsidRDefault="002C76AF" w:rsidP="00EE7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,</w:t>
            </w:r>
            <w:r w:rsidR="00EE7318">
              <w:t xml:space="preserve"> </w:t>
            </w:r>
            <w:r>
              <w:t>Canada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 w:rsidRPr="0075222C">
              <w:rPr>
                <w:b w:val="0"/>
              </w:rPr>
              <w:t>CBS381.66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mato</w:t>
            </w:r>
          </w:p>
        </w:tc>
        <w:tc>
          <w:tcPr>
            <w:tcW w:w="1748" w:type="dxa"/>
          </w:tcPr>
          <w:p w:rsidR="002C76AF" w:rsidRDefault="002C76AF" w:rsidP="00EE7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C,</w:t>
            </w:r>
            <w:r w:rsidR="00EE7318">
              <w:t xml:space="preserve"> </w:t>
            </w:r>
            <w:r>
              <w:t>Canada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St14.01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stachio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, USA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St100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il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lgium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DVD-3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tato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ada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DVD-31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mato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ada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DVD161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tato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,</w:t>
            </w:r>
          </w:p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ada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DVD-S26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il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ada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DVD-S29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il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ada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DVD-S94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il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ada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JKG8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tato</w:t>
            </w:r>
          </w:p>
        </w:tc>
        <w:tc>
          <w:tcPr>
            <w:tcW w:w="1748" w:type="dxa"/>
          </w:tcPr>
          <w:p w:rsidR="002C76AF" w:rsidRDefault="00AA02FA" w:rsidP="00EE7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</w:t>
            </w:r>
            <w:r w:rsidR="00EE7318">
              <w:t>N</w:t>
            </w:r>
            <w:bookmarkStart w:id="0" w:name="_GoBack"/>
            <w:bookmarkEnd w:id="0"/>
            <w:r w:rsidR="002C76AF">
              <w:t>etherland</w:t>
            </w:r>
            <w:r>
              <w:t>s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2009-605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ll pepper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kraine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463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tton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xico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St16.01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tton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ria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Pr="0075222C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V152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ak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ngry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Vd52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pper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stria</w:t>
            </w:r>
          </w:p>
        </w:tc>
      </w:tr>
      <w:tr w:rsidR="002C76AF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Vd39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nflower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rmany</w:t>
            </w:r>
          </w:p>
        </w:tc>
      </w:tr>
      <w:tr w:rsidR="002C76AF" w:rsidTr="00EE7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C76AF" w:rsidRDefault="002C76AF" w:rsidP="002C76AF">
            <w:pPr>
              <w:rPr>
                <w:b w:val="0"/>
              </w:rPr>
            </w:pPr>
            <w:r>
              <w:rPr>
                <w:b w:val="0"/>
              </w:rPr>
              <w:t>Vd57</w:t>
            </w:r>
          </w:p>
        </w:tc>
        <w:tc>
          <w:tcPr>
            <w:tcW w:w="1142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awberry</w:t>
            </w:r>
          </w:p>
        </w:tc>
        <w:tc>
          <w:tcPr>
            <w:tcW w:w="1748" w:type="dxa"/>
          </w:tcPr>
          <w:p w:rsidR="002C76AF" w:rsidRDefault="002C76AF" w:rsidP="002C7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rmany</w:t>
            </w:r>
          </w:p>
        </w:tc>
      </w:tr>
      <w:tr w:rsidR="00AA02FA" w:rsidTr="00EE7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AA02FA" w:rsidRDefault="002F126F" w:rsidP="002C76AF">
            <w:r>
              <w:rPr>
                <w:b w:val="0"/>
              </w:rPr>
              <w:t>v</w:t>
            </w:r>
            <w:r w:rsidR="00AA02FA" w:rsidRPr="00AA02FA">
              <w:rPr>
                <w:b w:val="0"/>
              </w:rPr>
              <w:t>an Dijk</w:t>
            </w:r>
          </w:p>
        </w:tc>
        <w:tc>
          <w:tcPr>
            <w:tcW w:w="1142" w:type="dxa"/>
          </w:tcPr>
          <w:p w:rsidR="00AA02FA" w:rsidRDefault="00AA02FA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28" w:type="dxa"/>
          </w:tcPr>
          <w:p w:rsidR="00AA02FA" w:rsidRDefault="00A85DEE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02FA">
              <w:t>Chrysanthemum</w:t>
            </w:r>
          </w:p>
        </w:tc>
        <w:tc>
          <w:tcPr>
            <w:tcW w:w="1748" w:type="dxa"/>
          </w:tcPr>
          <w:p w:rsidR="00AA02FA" w:rsidRDefault="00AA02FA" w:rsidP="002C7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Netherlands</w:t>
            </w:r>
          </w:p>
        </w:tc>
      </w:tr>
    </w:tbl>
    <w:p w:rsidR="00CB6C93" w:rsidRDefault="002C76AF">
      <w:r>
        <w:t xml:space="preserve">Supplemental Table 1. </w:t>
      </w:r>
      <w:r w:rsidRPr="002C76AF">
        <w:rPr>
          <w:i/>
        </w:rPr>
        <w:t>Verticillium dahliae</w:t>
      </w:r>
      <w:r>
        <w:t xml:space="preserve"> strains used in this study</w:t>
      </w:r>
    </w:p>
    <w:sectPr w:rsidR="00CB6C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22C"/>
    <w:rsid w:val="000B43C2"/>
    <w:rsid w:val="000D223E"/>
    <w:rsid w:val="000E16FF"/>
    <w:rsid w:val="001B3575"/>
    <w:rsid w:val="001B5AC9"/>
    <w:rsid w:val="001D36F4"/>
    <w:rsid w:val="00206F3C"/>
    <w:rsid w:val="00293847"/>
    <w:rsid w:val="002C76AF"/>
    <w:rsid w:val="002F126F"/>
    <w:rsid w:val="00354D82"/>
    <w:rsid w:val="00421DF8"/>
    <w:rsid w:val="004A0630"/>
    <w:rsid w:val="004D5216"/>
    <w:rsid w:val="004F352D"/>
    <w:rsid w:val="005D6F86"/>
    <w:rsid w:val="00714F9F"/>
    <w:rsid w:val="0075222C"/>
    <w:rsid w:val="007D7A51"/>
    <w:rsid w:val="008B644A"/>
    <w:rsid w:val="00A85DEE"/>
    <w:rsid w:val="00AA02FA"/>
    <w:rsid w:val="00D36465"/>
    <w:rsid w:val="00DE092B"/>
    <w:rsid w:val="00EE7318"/>
    <w:rsid w:val="00F76614"/>
    <w:rsid w:val="00F86417"/>
    <w:rsid w:val="00FB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52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52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, Xiaoqian</dc:creator>
  <cp:lastModifiedBy>Bart</cp:lastModifiedBy>
  <cp:revision>5</cp:revision>
  <dcterms:created xsi:type="dcterms:W3CDTF">2016-10-30T11:25:00Z</dcterms:created>
  <dcterms:modified xsi:type="dcterms:W3CDTF">2016-11-02T16:02:00Z</dcterms:modified>
</cp:coreProperties>
</file>